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8D7505" w:rsidRPr="00AF0629" w14:paraId="30C39E4F" w14:textId="77777777" w:rsidTr="00AF0629">
        <w:trPr>
          <w:trHeight w:val="584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4DB3F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</w:rPr>
            </w:pPr>
            <w:r w:rsidRPr="00AF0629">
              <w:rPr>
                <w:rFonts w:ascii="Times New Roman" w:hAnsi="Times New Roman"/>
                <w:b/>
                <w:bCs/>
                <w:color w:val="00000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FD195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</w:rPr>
            </w:pPr>
            <w:r w:rsidRPr="00AF0629">
              <w:rPr>
                <w:rFonts w:ascii="Times New Roman" w:hAnsi="Times New Roman"/>
                <w:b/>
                <w:bCs/>
                <w:color w:val="000000"/>
              </w:rPr>
              <w:t>Animal number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C2E57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</w:rPr>
            </w:pPr>
            <w:r w:rsidRPr="00AF0629">
              <w:rPr>
                <w:rFonts w:ascii="Times New Roman" w:hAnsi="Times New Roman"/>
                <w:b/>
                <w:bCs/>
                <w:color w:val="000000"/>
              </w:rPr>
              <w:t>Media only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E9062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AF0629">
              <w:rPr>
                <w:rFonts w:ascii="Times New Roman" w:hAnsi="Times New Roman"/>
                <w:b/>
                <w:bCs/>
                <w:color w:val="000000"/>
              </w:rPr>
              <w:t>Con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9EDC4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</w:rPr>
            </w:pPr>
            <w:r w:rsidRPr="00AF0629">
              <w:rPr>
                <w:rFonts w:ascii="Times New Roman" w:hAnsi="Times New Roman"/>
                <w:b/>
                <w:bCs/>
                <w:color w:val="000000"/>
              </w:rPr>
              <w:t>L4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75EAF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</w:rPr>
            </w:pPr>
            <w:r w:rsidRPr="00AF0629">
              <w:rPr>
                <w:rFonts w:ascii="Times New Roman" w:hAnsi="Times New Roman"/>
                <w:b/>
                <w:bCs/>
                <w:color w:val="000000"/>
              </w:rPr>
              <w:t>Adult</w:t>
            </w:r>
          </w:p>
        </w:tc>
      </w:tr>
      <w:tr w:rsidR="008D7505" w:rsidRPr="00AF0629" w14:paraId="14AA3A5D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065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99B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C8D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D08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45,2416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83A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B6F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60D3F768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B55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7CE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BF6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6E1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6C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3AF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</w:tr>
      <w:tr w:rsidR="008D7505" w:rsidRPr="00AF0629" w14:paraId="1188B111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320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7AA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9E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4CC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76,2874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5D0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0DF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556EE61E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9CD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986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9F6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1EBC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EB9C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AD4C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29FBD271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FED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48B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710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69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85,1242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9ED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85D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6049D6FD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EF3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440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D1F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998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74,2732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033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7A9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1CC74EE0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8EC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9DE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259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47A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DEA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8D7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4AE18761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9AC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8EF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AA2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41A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180,065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994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25EC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11D82188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7A5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1B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94A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633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58,66325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318C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6A2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04BF55D0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287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15D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F26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720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04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261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1773D25E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B4F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A47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EE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6DC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27,5775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9A4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681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0E04A259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B9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20A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D33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38,5814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180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28,170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AFD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92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5F1DF54C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E2C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0FA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72E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03C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52,09097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CC8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36F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4CD7E82E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497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07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4A1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59A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3AD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A4B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</w:tr>
      <w:tr w:rsidR="008D7505" w:rsidRPr="00AF0629" w14:paraId="4D585AE8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158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070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84B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4,28015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2CE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286,770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A49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D6D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55,6419668</w:t>
            </w:r>
          </w:p>
        </w:tc>
      </w:tr>
      <w:tr w:rsidR="008D7505" w:rsidRPr="00AF0629" w14:paraId="57BFD05E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529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62A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FE9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5AE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F42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859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5A79D07C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9B6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EF4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378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0,25177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0DC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280,727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804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E5F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1EDB521E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FA0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448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613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30D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0C0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A46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</w:tr>
      <w:tr w:rsidR="008D7505" w:rsidRPr="00AF0629" w14:paraId="718B539D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0EC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E0B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555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3B5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EDD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64D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39C75E3B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AC5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4F3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CC3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498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20,0072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B1A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58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5EBD0FA7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C88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239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C46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6,79788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680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36,0036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7D2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2C3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2D48E62F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5E4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614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A83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A5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EEF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5EE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6F0AE659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757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084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98E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F11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197,368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E04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127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22F47E5A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C7F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S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FED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8D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251,698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30C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4,89923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1A7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1F2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46CC0C9E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125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970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D84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36B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169,611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4F5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08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573D76BF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EE2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19F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64C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116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326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48D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</w:tr>
      <w:tr w:rsidR="008D7505" w:rsidRPr="00AF0629" w14:paraId="3E4B6CF2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5F9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0F4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2F5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163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860,31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E82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33A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2A5021C9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685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999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2B2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BBDC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92F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798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31191549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EB8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1C7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DB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ACE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726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10A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</w:tr>
      <w:tr w:rsidR="008D7505" w:rsidRPr="00AF0629" w14:paraId="6FCD2B83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6EF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3E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9ED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3E2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4,7836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A8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3,273056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74C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2087F1A7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364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0F9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427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A51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38,6602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69F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5C6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6C5BD9D7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4E6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FB9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D95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EAF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43,0786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E1B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582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488ED367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F3FC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CD2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63B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BB7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215,266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EAA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CC4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1BB761EC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E9F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708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BE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2BE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377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4FD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06FD252A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5AA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V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69D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7D1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F45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106,164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8A0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677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46182143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631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86D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2BF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580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22,8911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FDE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2AD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0C4C0000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EDE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1D6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16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D3F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86,3490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ABF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A2B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30A3A1D9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AD1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CBF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60F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6BB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60,1738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68E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E0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7A136F87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D59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51A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81C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858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53,74722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B53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77D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36CE6265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8FB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560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E50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E8C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ECB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FAD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S</w:t>
            </w:r>
          </w:p>
        </w:tc>
      </w:tr>
      <w:tr w:rsidR="008D7505" w:rsidRPr="00AF0629" w14:paraId="53F159F0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8C3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02E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10B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304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64,7058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D2F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DFA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27319D9F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15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B8B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08E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A03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9E0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148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4F5E38EC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75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C25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C0B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3EB7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38,0318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A21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006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38030CBE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96EA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7F6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5794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955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125,131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1CE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70E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346502BE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9AE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885C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FA7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F7FB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24,5162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33F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9E7D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01E115F8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0AFE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lastRenderedPageBreak/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6F3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7821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4ED9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62,5452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B1E6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A0F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  <w:tr w:rsidR="008D7505" w:rsidRPr="00AF0629" w14:paraId="7C9DCF3D" w14:textId="77777777" w:rsidTr="00AF0629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48B75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HB C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6E278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93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9AF3B3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841FA0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118,1940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BE11DF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C05C32" w14:textId="77777777" w:rsidR="008D7505" w:rsidRPr="00AF0629" w:rsidRDefault="008D7505" w:rsidP="000564A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/D</w:t>
            </w:r>
          </w:p>
        </w:tc>
      </w:tr>
    </w:tbl>
    <w:p w14:paraId="4D2458A3" w14:textId="77777777" w:rsidR="002F2E70" w:rsidRDefault="002F2E70" w:rsidP="000564A7">
      <w:pPr>
        <w:spacing w:after="0" w:line="240" w:lineRule="auto"/>
      </w:pPr>
    </w:p>
    <w:sectPr w:rsidR="002F2E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505"/>
    <w:rsid w:val="000564A7"/>
    <w:rsid w:val="002F2E70"/>
    <w:rsid w:val="008D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459E5"/>
  <w15:chartTrackingRefBased/>
  <w15:docId w15:val="{522C2EDE-D11C-4CC1-B70F-5FE6E4D7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7505"/>
    <w:pPr>
      <w:suppressAutoHyphens/>
      <w:autoSpaceDN w:val="0"/>
      <w:spacing w:line="48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
 Machín Pérez</dc:creator>
  <cp:keywords/>
  <dc:description/>
  <cp:lastModifiedBy>Elodie Coulamy</cp:lastModifiedBy>
  <cp:revision>2</cp:revision>
  <dcterms:created xsi:type="dcterms:W3CDTF">2021-05-26T14:25:00Z</dcterms:created>
  <dcterms:modified xsi:type="dcterms:W3CDTF">2021-05-28T13:04:00Z</dcterms:modified>
</cp:coreProperties>
</file>